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DA4" w:rsidRPr="00A0569F" w:rsidRDefault="00950DA4" w:rsidP="00950DA4">
      <w:pPr>
        <w:rPr>
          <w:b/>
        </w:rPr>
      </w:pPr>
      <w:r w:rsidRPr="00A0569F">
        <w:rPr>
          <w:b/>
        </w:rPr>
        <w:t xml:space="preserve">Table </w:t>
      </w:r>
      <w:r>
        <w:rPr>
          <w:b/>
        </w:rPr>
        <w:t>S13</w:t>
      </w:r>
    </w:p>
    <w:tbl>
      <w:tblPr>
        <w:tblpPr w:leftFromText="141" w:rightFromText="141" w:vertAnchor="page" w:horzAnchor="margin" w:tblpY="1929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833"/>
        <w:gridCol w:w="878"/>
        <w:gridCol w:w="1158"/>
        <w:gridCol w:w="919"/>
        <w:gridCol w:w="995"/>
        <w:gridCol w:w="1234"/>
        <w:gridCol w:w="995"/>
      </w:tblGrid>
      <w:tr w:rsidR="00950DA4" w:rsidRPr="00241BF3" w:rsidTr="00DB1CC8">
        <w:trPr>
          <w:trHeight w:val="315"/>
        </w:trPr>
        <w:tc>
          <w:tcPr>
            <w:tcW w:w="651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  <w:t>AccNr</w:t>
            </w:r>
            <w:proofErr w:type="spellEnd"/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Protein </w:t>
            </w:r>
            <w:proofErr w:type="spellStart"/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  <w:t>name</w:t>
            </w:r>
            <w:proofErr w:type="spellEnd"/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Skin </w:t>
            </w:r>
            <w:proofErr w:type="spellStart"/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  <w:t>fibroblasts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NHLF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BM </w:t>
            </w:r>
            <w:proofErr w:type="spellStart"/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  <w:t>fibroblasts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950DA4" w:rsidRPr="00241BF3" w:rsidTr="00DB1CC8">
        <w:trPr>
          <w:trHeight w:val="315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proofErr w:type="spellStart"/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Supernatant</w:t>
            </w:r>
            <w:proofErr w:type="spellEnd"/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: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Control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IL-1β-</w:t>
            </w:r>
            <w:proofErr w:type="spellStart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treated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Control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IL-1β-</w:t>
            </w:r>
            <w:proofErr w:type="spellStart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treated</w:t>
            </w:r>
            <w:proofErr w:type="spellEnd"/>
          </w:p>
        </w:tc>
        <w:tc>
          <w:tcPr>
            <w:tcW w:w="670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Contro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IL-1β-</w:t>
            </w:r>
            <w:proofErr w:type="spellStart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treated</w:t>
            </w:r>
            <w:proofErr w:type="spellEnd"/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05231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IL-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965s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359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818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F17D8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hyperlink r:id="rId5" w:tooltip="Open UniProt entry" w:history="1">
              <w:r w:rsidR="00950DA4" w:rsidRPr="00241BF3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val="de-AT" w:eastAsia="de-AT"/>
                </w:rPr>
                <w:t>P10145</w:t>
              </w:r>
            </w:hyperlink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Il-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2.749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389cyt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389nuc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36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931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570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389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09341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GRO-alpha/CXCl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.826s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.967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.783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292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nuc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783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80162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CXCL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31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660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.036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307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nuc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660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42830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CXCL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660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660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931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389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nuc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660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08254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MMP-3/Stromelysin-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816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50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520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07585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proofErr w:type="spellStart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Decorin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086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086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304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79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258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nuc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699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86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86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nu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31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86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86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nuc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179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389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0825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MMP-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137s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560s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317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AE1E85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05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286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51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51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nuc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137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366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0960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CSF-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389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56666D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179s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56666D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280s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A24164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086sn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98066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TSG-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315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444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A24164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233nuc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26022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TX3/ TSG-1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632s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939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de-AT" w:eastAsia="de-AT"/>
              </w:rPr>
              <w:t>0.413nuc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56666D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499s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.148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A24164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585cyt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225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830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264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nuc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19875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GRO-beta /CXCL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75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05121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AI-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526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363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8B41E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93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93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nuc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94</w:t>
            </w: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Default="00950DA4" w:rsidP="00DB1CC8">
            <w:pPr>
              <w:spacing w:after="0" w:line="240" w:lineRule="auto"/>
              <w:rPr>
                <w:sz w:val="18"/>
              </w:rPr>
            </w:pPr>
            <w:r w:rsidRPr="0056666D">
              <w:rPr>
                <w:sz w:val="18"/>
              </w:rPr>
              <w:t>0.759sn</w:t>
            </w:r>
          </w:p>
          <w:p w:rsidR="00950DA4" w:rsidRDefault="00950DA4" w:rsidP="00DB1CC8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0.093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sz w:val="18"/>
              </w:rPr>
              <w:t>0.093nuc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50DA4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</w:t>
            </w:r>
            <w:r w:rsidRPr="006F44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361</w:t>
            </w:r>
            <w:r w:rsidRPr="006F44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6F441A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93cyt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50DA4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</w:t>
            </w:r>
            <w:r w:rsidRPr="006F44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781</w:t>
            </w:r>
            <w:r w:rsidRPr="006F44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6F441A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B41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93cyt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O00391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proofErr w:type="spellStart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Sulfhydryl</w:t>
            </w:r>
            <w:proofErr w:type="spellEnd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 xml:space="preserve"> </w:t>
            </w:r>
            <w:proofErr w:type="spellStart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oxidase</w:t>
            </w:r>
            <w:proofErr w:type="spellEnd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 xml:space="preserve"> 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(0.044sn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066s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Default="00950DA4" w:rsidP="00DB1CC8">
            <w:pPr>
              <w:spacing w:after="0" w:line="240" w:lineRule="auto"/>
              <w:rPr>
                <w:sz w:val="18"/>
              </w:rPr>
            </w:pPr>
            <w:r w:rsidRPr="0056666D">
              <w:rPr>
                <w:sz w:val="18"/>
              </w:rPr>
              <w:t>0.</w:t>
            </w:r>
            <w:r>
              <w:rPr>
                <w:sz w:val="18"/>
              </w:rPr>
              <w:t>61</w:t>
            </w:r>
            <w:r w:rsidRPr="0056666D">
              <w:rPr>
                <w:sz w:val="18"/>
              </w:rPr>
              <w:t>9sn</w:t>
            </w:r>
          </w:p>
          <w:p w:rsidR="00950DA4" w:rsidRPr="00F2194D" w:rsidRDefault="00950DA4" w:rsidP="00DB1CC8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0.186cyt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Default="00950DA4" w:rsidP="00DB1CC8">
            <w:pPr>
              <w:spacing w:after="0" w:line="240" w:lineRule="auto"/>
              <w:rPr>
                <w:sz w:val="18"/>
              </w:rPr>
            </w:pPr>
            <w:r w:rsidRPr="0056666D">
              <w:rPr>
                <w:sz w:val="18"/>
              </w:rPr>
              <w:t>0.</w:t>
            </w:r>
            <w:r>
              <w:rPr>
                <w:sz w:val="18"/>
              </w:rPr>
              <w:t>348</w:t>
            </w:r>
            <w:r w:rsidRPr="0056666D">
              <w:rPr>
                <w:sz w:val="18"/>
              </w:rPr>
              <w:t>sn</w:t>
            </w:r>
          </w:p>
          <w:p w:rsidR="00950DA4" w:rsidRDefault="00950DA4" w:rsidP="00DB1CC8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0.105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sz w:val="18"/>
              </w:rPr>
              <w:t>0.089nuc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</w:t>
            </w:r>
            <w:r w:rsidRPr="006F44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186</w:t>
            </w:r>
            <w:r w:rsidRPr="006F44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Q1506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proofErr w:type="spellStart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eriostin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(0.040sn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F2194D" w:rsidRDefault="00950DA4" w:rsidP="00DB1CC8">
            <w:pPr>
              <w:spacing w:after="0" w:line="240" w:lineRule="auto"/>
              <w:rPr>
                <w:sz w:val="18"/>
              </w:rPr>
            </w:pPr>
            <w:r w:rsidRPr="0056666D">
              <w:rPr>
                <w:sz w:val="18"/>
              </w:rPr>
              <w:t>0.</w:t>
            </w:r>
            <w:r>
              <w:rPr>
                <w:sz w:val="18"/>
              </w:rPr>
              <w:t>130</w:t>
            </w:r>
            <w:r w:rsidRPr="0056666D">
              <w:rPr>
                <w:sz w:val="18"/>
              </w:rPr>
              <w:t>s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Default="00950DA4" w:rsidP="00DB1CC8">
            <w:pPr>
              <w:spacing w:after="0" w:line="240" w:lineRule="auto"/>
              <w:rPr>
                <w:sz w:val="18"/>
              </w:rPr>
            </w:pPr>
            <w:r w:rsidRPr="0056666D">
              <w:rPr>
                <w:sz w:val="18"/>
              </w:rPr>
              <w:t>0.</w:t>
            </w:r>
            <w:r>
              <w:rPr>
                <w:sz w:val="18"/>
              </w:rPr>
              <w:t>173</w:t>
            </w:r>
            <w:r w:rsidRPr="0056666D">
              <w:rPr>
                <w:sz w:val="18"/>
              </w:rPr>
              <w:t>sn</w:t>
            </w:r>
          </w:p>
          <w:p w:rsidR="00950DA4" w:rsidRPr="00F2194D" w:rsidRDefault="00950DA4" w:rsidP="00DB1CC8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0.062cyt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A24164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de-AT" w:eastAsia="de-AT"/>
              </w:rPr>
              <w:t>(0.0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de-AT" w:eastAsia="de-AT"/>
              </w:rPr>
              <w:t>0</w:t>
            </w:r>
            <w:r w:rsidRPr="00A24164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de-AT" w:eastAsia="de-AT"/>
              </w:rPr>
              <w:t>sn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Default="00950DA4" w:rsidP="00DB1CC8">
            <w:pPr>
              <w:spacing w:after="0" w:line="240" w:lineRule="auto"/>
              <w:rPr>
                <w:sz w:val="18"/>
              </w:rPr>
            </w:pPr>
            <w:r w:rsidRPr="0056666D">
              <w:rPr>
                <w:sz w:val="18"/>
              </w:rPr>
              <w:t>0.</w:t>
            </w:r>
            <w:r>
              <w:rPr>
                <w:sz w:val="18"/>
              </w:rPr>
              <w:t>126</w:t>
            </w:r>
            <w:r w:rsidRPr="0056666D">
              <w:rPr>
                <w:sz w:val="18"/>
              </w:rPr>
              <w:t>sn</w:t>
            </w:r>
          </w:p>
          <w:p w:rsidR="00950DA4" w:rsidRDefault="00950DA4" w:rsidP="00DB1CC8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0.040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sz w:val="18"/>
              </w:rPr>
              <w:t>0.083nuc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Q9Y240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SCGF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3142B7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de-AT" w:eastAsia="de-AT"/>
              </w:rPr>
              <w:t>0.274s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56666D" w:rsidRDefault="009F17D8" w:rsidP="00DB1CC8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(</w:t>
            </w:r>
            <w:r w:rsidR="00950DA4">
              <w:rPr>
                <w:sz w:val="18"/>
              </w:rPr>
              <w:t>0.129sn</w:t>
            </w:r>
            <w:r>
              <w:rPr>
                <w:sz w:val="18"/>
              </w:rPr>
              <w:t>)</w:t>
            </w:r>
            <w:bookmarkStart w:id="0" w:name="_GoBack"/>
            <w:bookmarkEnd w:id="0"/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56666D" w:rsidRDefault="00950DA4" w:rsidP="00DB1CC8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0.624s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proofErr w:type="spellStart"/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Cytoplasm</w:t>
            </w:r>
            <w:proofErr w:type="spellEnd"/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: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 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O00469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LOD-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F17D8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(</w:t>
            </w:r>
            <w:r w:rsidR="00950D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044cy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066cyt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154cyt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A24164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de-AT" w:eastAsia="de-AT"/>
              </w:rPr>
              <w:t>(0.0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de-AT" w:eastAsia="de-AT"/>
              </w:rPr>
              <w:t>4</w:t>
            </w:r>
            <w:r w:rsidRPr="00A24164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de-AT" w:eastAsia="de-AT"/>
              </w:rPr>
              <w:t>sn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A24164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</w:t>
            </w:r>
            <w:r w:rsidRPr="006F44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299</w:t>
            </w:r>
            <w:r w:rsidRPr="006F44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sn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05362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ICAM-1 (CD54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Default="00950DA4" w:rsidP="00DB1CC8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(0.072cyt</w:t>
            </w:r>
          </w:p>
          <w:p w:rsidR="00950DA4" w:rsidRPr="00F24920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 w:rsidRPr="00F249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072nuc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Default="00950DA4" w:rsidP="00DB1CC8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0.072cyt</w:t>
            </w:r>
          </w:p>
          <w:p w:rsidR="00950DA4" w:rsidRPr="00F24920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072nuc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A24164" w:rsidRDefault="00950DA4" w:rsidP="00DB1CC8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0.150cyt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F17D8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hyperlink r:id="rId6" w:tooltip="Open UniProt entry" w:history="1">
              <w:r w:rsidR="00950DA4" w:rsidRPr="00241BF3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val="de-AT" w:eastAsia="de-AT"/>
                </w:rPr>
                <w:t>P05120</w:t>
              </w:r>
            </w:hyperlink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AI-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229cy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931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179s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381cyt</w:t>
            </w:r>
          </w:p>
          <w:p w:rsidR="00950DA4" w:rsidRDefault="00950DA4" w:rsidP="00DB1CC8">
            <w:pPr>
              <w:spacing w:after="0" w:line="240" w:lineRule="auto"/>
              <w:rPr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179s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sz w:val="18"/>
              </w:rPr>
              <w:t>0.179cyt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_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proofErr w:type="spellStart"/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Nuclear</w:t>
            </w:r>
            <w:proofErr w:type="spellEnd"/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 xml:space="preserve"> </w:t>
            </w:r>
            <w:proofErr w:type="spellStart"/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Extract</w:t>
            </w:r>
            <w:proofErr w:type="spellEnd"/>
            <w:r w:rsidRPr="00241B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: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  <w:t> </w:t>
            </w:r>
          </w:p>
        </w:tc>
      </w:tr>
      <w:tr w:rsidR="00950DA4" w:rsidRPr="00A24164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Q8WX9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proofErr w:type="spellStart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alladin</w:t>
            </w:r>
            <w:proofErr w:type="spellEnd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 xml:space="preserve"> 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055nuc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239nuc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Default="00950DA4" w:rsidP="00DB1CC8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0. 027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sz w:val="18"/>
              </w:rPr>
              <w:t>0. 093nu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Default="00950DA4" w:rsidP="00DB1CC8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0. 041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sz w:val="18"/>
              </w:rPr>
              <w:t>0. 155nuc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A24164" w:rsidRDefault="00950DA4" w:rsidP="00DB1CC8">
            <w:pPr>
              <w:spacing w:after="0" w:line="240" w:lineRule="auto"/>
              <w:rPr>
                <w:sz w:val="18"/>
                <w:lang w:val="de-AT"/>
              </w:rPr>
            </w:pPr>
            <w:r w:rsidRPr="00A24164">
              <w:rPr>
                <w:sz w:val="18"/>
                <w:lang w:val="de-AT"/>
              </w:rPr>
              <w:t>0.027cyt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A24164">
              <w:rPr>
                <w:sz w:val="18"/>
                <w:lang w:val="de-AT"/>
              </w:rPr>
              <w:t>0.070nu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A24164">
              <w:rPr>
                <w:sz w:val="18"/>
                <w:lang w:val="de-AT"/>
              </w:rPr>
              <w:t>0.200nuc</w:t>
            </w:r>
          </w:p>
        </w:tc>
      </w:tr>
      <w:tr w:rsidR="00950DA4" w:rsidRPr="00A24164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51911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Calponin-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658nuc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650nuc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A24164">
              <w:rPr>
                <w:sz w:val="18"/>
                <w:lang w:val="de-AT"/>
              </w:rPr>
              <w:t>0. 163nu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A24164">
              <w:rPr>
                <w:sz w:val="18"/>
                <w:lang w:val="de-AT"/>
              </w:rPr>
              <w:t>0.864nuc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A24164">
              <w:rPr>
                <w:sz w:val="18"/>
                <w:lang w:val="de-AT"/>
              </w:rPr>
              <w:t>0.222nu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 w:rsidRPr="00A24164">
              <w:rPr>
                <w:sz w:val="18"/>
                <w:lang w:val="de-AT"/>
              </w:rPr>
              <w:t xml:space="preserve">0. </w:t>
            </w:r>
            <w:r>
              <w:rPr>
                <w:sz w:val="18"/>
                <w:lang w:val="de-AT"/>
              </w:rPr>
              <w:t>421</w:t>
            </w:r>
            <w:r w:rsidRPr="00A24164">
              <w:rPr>
                <w:sz w:val="18"/>
                <w:lang w:val="de-AT"/>
              </w:rPr>
              <w:t>nuc</w:t>
            </w:r>
          </w:p>
        </w:tc>
      </w:tr>
      <w:tr w:rsidR="00950DA4" w:rsidRPr="00241BF3" w:rsidTr="00DB1CC8">
        <w:trPr>
          <w:trHeight w:val="330"/>
        </w:trPr>
        <w:tc>
          <w:tcPr>
            <w:tcW w:w="6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Q16666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</w:pPr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γ-IFN-</w:t>
            </w:r>
            <w:proofErr w:type="spellStart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inducible</w:t>
            </w:r>
            <w:proofErr w:type="spellEnd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 xml:space="preserve"> </w:t>
            </w:r>
            <w:proofErr w:type="spellStart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>protein</w:t>
            </w:r>
            <w:proofErr w:type="spellEnd"/>
            <w:r w:rsidRPr="00241B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AT" w:eastAsia="de-AT"/>
              </w:rPr>
              <w:t xml:space="preserve"> 1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062nuc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055nuc</w:t>
            </w:r>
          </w:p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AT" w:eastAsia="de-AT"/>
              </w:rPr>
              <w:t>0.040cyt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sz w:val="18"/>
              </w:rPr>
              <w:t>0. 055nu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sz w:val="18"/>
              </w:rPr>
              <w:t>0. 062nuc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sz w:val="18"/>
              </w:rPr>
              <w:t>0. 055nu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DA4" w:rsidRPr="00241BF3" w:rsidRDefault="00950DA4" w:rsidP="00DB1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sz w:val="18"/>
              </w:rPr>
              <w:t>0. 177nuc</w:t>
            </w:r>
          </w:p>
        </w:tc>
      </w:tr>
    </w:tbl>
    <w:p w:rsidR="00B00531" w:rsidRDefault="00B00531"/>
    <w:sectPr w:rsidR="00B005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DA4"/>
    <w:rsid w:val="006720A9"/>
    <w:rsid w:val="00871EDA"/>
    <w:rsid w:val="00950DA4"/>
    <w:rsid w:val="009F17D8"/>
    <w:rsid w:val="00B00531"/>
    <w:rsid w:val="00F6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0DA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0DA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uniprot.org/uniprot/P05120" TargetMode="External"/><Relationship Id="rId5" Type="http://schemas.openxmlformats.org/officeDocument/2006/relationships/hyperlink" Target="http://www.uniprot.org/uniprot/P1014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764</Characters>
  <Application>Microsoft Office Word</Application>
  <DocSecurity>0</DocSecurity>
  <Lines>352</Lines>
  <Paragraphs>29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Slany</dc:creator>
  <cp:lastModifiedBy>Astrid Slany</cp:lastModifiedBy>
  <cp:revision>2</cp:revision>
  <dcterms:created xsi:type="dcterms:W3CDTF">2014-10-01T11:41:00Z</dcterms:created>
  <dcterms:modified xsi:type="dcterms:W3CDTF">2014-10-01T11:44:00Z</dcterms:modified>
</cp:coreProperties>
</file>